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213AE" w14:textId="2D873B02" w:rsidR="009A2FA1" w:rsidRPr="009A2FA1" w:rsidRDefault="009A2FA1">
      <w:pPr>
        <w:rPr>
          <w:rFonts w:ascii="Arial" w:hAnsi="Arial" w:cs="Arial"/>
          <w:sz w:val="16"/>
          <w:szCs w:val="16"/>
        </w:rPr>
      </w:pPr>
      <w:r w:rsidRPr="009A2FA1">
        <w:rPr>
          <w:rFonts w:ascii="Arial" w:hAnsi="Arial" w:cs="Arial"/>
          <w:sz w:val="16"/>
          <w:szCs w:val="16"/>
        </w:rPr>
        <w:t>Supplementary Table S1. Clinical characteristics of CRC patients (n=35) and differential magnitude (</w:t>
      </w:r>
      <w:r w:rsidRPr="009A2FA1">
        <w:rPr>
          <w:rFonts w:ascii="맑은 고딕" w:eastAsia="맑은 고딕" w:hAnsi="맑은 고딕" w:cs="맑은 고딕" w:hint="eastAsia"/>
          <w:sz w:val="16"/>
          <w:szCs w:val="16"/>
        </w:rPr>
        <w:t>△</w:t>
      </w:r>
      <w:r w:rsidRPr="009A2FA1">
        <w:rPr>
          <w:rFonts w:ascii="Arial" w:hAnsi="Arial" w:cs="Arial"/>
          <w:sz w:val="16"/>
          <w:szCs w:val="16"/>
        </w:rPr>
        <w:t>Mag) of USP4, USP15, and USP11 expression in CRC tumor tissues versus matched normal tissues</w:t>
      </w:r>
    </w:p>
    <w:p w14:paraId="798317FF" w14:textId="6A7AA6E8" w:rsidR="00E76ED4" w:rsidRDefault="009A2FA1">
      <w:r w:rsidRPr="009A2FA1">
        <w:drawing>
          <wp:inline distT="0" distB="0" distL="0" distR="0" wp14:anchorId="114FF2B4" wp14:editId="42612BB3">
            <wp:extent cx="10170795" cy="4276725"/>
            <wp:effectExtent l="0" t="0" r="1905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70795" cy="4276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76ED4" w:rsidSect="009A2FA1">
      <w:pgSz w:w="16838" w:h="11906" w:orient="landscape"/>
      <w:pgMar w:top="1440" w:right="395" w:bottom="1440" w:left="426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FA1"/>
    <w:rsid w:val="009A2FA1"/>
    <w:rsid w:val="00E76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FD3D2"/>
  <w15:chartTrackingRefBased/>
  <w15:docId w15:val="{03BA0414-48A2-4040-93F8-3B9B16481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기영 이</dc:creator>
  <cp:keywords/>
  <dc:description/>
  <cp:lastModifiedBy>기영 이</cp:lastModifiedBy>
  <cp:revision>1</cp:revision>
  <dcterms:created xsi:type="dcterms:W3CDTF">2025-06-05T07:25:00Z</dcterms:created>
  <dcterms:modified xsi:type="dcterms:W3CDTF">2025-06-05T07:28:00Z</dcterms:modified>
</cp:coreProperties>
</file>